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E7AD8" w14:textId="0A55227B" w:rsidR="00B43AF6" w:rsidRPr="0093522E" w:rsidRDefault="00490E6A" w:rsidP="00D84F9E">
      <w:pPr>
        <w:spacing w:line="480" w:lineRule="auto"/>
        <w:jc w:val="center"/>
        <w:rPr>
          <w:rFonts w:ascii="Arial" w:hAnsi="Arial" w:cs="Arial"/>
          <w:b/>
          <w:bCs/>
          <w:color w:val="FF0000"/>
        </w:rPr>
      </w:pPr>
      <w:r w:rsidRPr="0093522E">
        <w:rPr>
          <w:rFonts w:ascii="Arial" w:hAnsi="Arial" w:cs="Arial"/>
          <w:i/>
          <w:iCs/>
        </w:rPr>
        <w:t>TAB2</w:t>
      </w:r>
      <w:r w:rsidR="001E6062" w:rsidRPr="0093522E">
        <w:rPr>
          <w:rFonts w:ascii="Arial" w:hAnsi="Arial" w:cs="Arial"/>
        </w:rPr>
        <w:t xml:space="preserve"> knockout g</w:t>
      </w:r>
      <w:bookmarkStart w:id="0" w:name="_GoBack"/>
      <w:bookmarkEnd w:id="0"/>
      <w:r w:rsidR="001E6062" w:rsidRPr="0093522E">
        <w:rPr>
          <w:rFonts w:ascii="Arial" w:hAnsi="Arial" w:cs="Arial"/>
        </w:rPr>
        <w:t xml:space="preserve">RNA </w:t>
      </w:r>
      <w:r w:rsidR="000555B7" w:rsidRPr="0093522E">
        <w:rPr>
          <w:rFonts w:ascii="Arial" w:hAnsi="Arial" w:cs="Arial"/>
        </w:rPr>
        <w:t xml:space="preserve">sequence: </w:t>
      </w:r>
      <w:r w:rsidR="00682D55" w:rsidRPr="0093522E">
        <w:rPr>
          <w:rFonts w:ascii="Arial" w:hAnsi="Arial" w:cs="Arial"/>
        </w:rPr>
        <w:t xml:space="preserve">GTCTGTCGAGTTGTACCACC </w:t>
      </w:r>
      <w:r w:rsidR="00682D55" w:rsidRPr="0093522E">
        <w:rPr>
          <w:rFonts w:ascii="Arial" w:hAnsi="Arial" w:cs="Arial"/>
          <w:b/>
          <w:bCs/>
          <w:color w:val="C00000"/>
        </w:rPr>
        <w:t>A</w:t>
      </w:r>
      <w:r w:rsidR="00C60667" w:rsidRPr="0093522E">
        <w:rPr>
          <w:rFonts w:ascii="Arial" w:hAnsi="Arial" w:cs="Arial"/>
          <w:b/>
          <w:bCs/>
          <w:color w:val="C00000"/>
        </w:rPr>
        <w:t>GG</w:t>
      </w:r>
    </w:p>
    <w:p w14:paraId="1637C67D" w14:textId="0FC1EBAA" w:rsidR="000555B7" w:rsidRPr="0093522E" w:rsidRDefault="003539C7" w:rsidP="00D84F9E">
      <w:pPr>
        <w:spacing w:line="480" w:lineRule="auto"/>
        <w:jc w:val="center"/>
        <w:rPr>
          <w:rFonts w:ascii="Arial" w:hAnsi="Arial" w:cs="Arial"/>
          <w:b/>
          <w:bCs/>
        </w:rPr>
      </w:pPr>
      <w:r w:rsidRPr="0093522E">
        <w:rPr>
          <w:rFonts w:ascii="Arial" w:hAnsi="Arial" w:cs="Arial"/>
          <w:b/>
          <w:bCs/>
        </w:rPr>
        <w:t xml:space="preserve">Off targe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843"/>
        <w:gridCol w:w="2268"/>
        <w:gridCol w:w="3544"/>
      </w:tblGrid>
      <w:tr w:rsidR="002328A9" w:rsidRPr="0093522E" w14:paraId="76A65113" w14:textId="77777777" w:rsidTr="00F240D5">
        <w:trPr>
          <w:jc w:val="center"/>
        </w:trPr>
        <w:tc>
          <w:tcPr>
            <w:tcW w:w="4531" w:type="dxa"/>
          </w:tcPr>
          <w:p w14:paraId="62F8EA85" w14:textId="72A61A73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target_seq</w:t>
            </w:r>
          </w:p>
        </w:tc>
        <w:tc>
          <w:tcPr>
            <w:tcW w:w="1843" w:type="dxa"/>
          </w:tcPr>
          <w:p w14:paraId="0249ED60" w14:textId="57181536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PAM</w:t>
            </w:r>
          </w:p>
        </w:tc>
        <w:tc>
          <w:tcPr>
            <w:tcW w:w="2268" w:type="dxa"/>
          </w:tcPr>
          <w:p w14:paraId="2D2236E5" w14:textId="086184D7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gene name</w:t>
            </w:r>
          </w:p>
        </w:tc>
        <w:tc>
          <w:tcPr>
            <w:tcW w:w="3544" w:type="dxa"/>
          </w:tcPr>
          <w:p w14:paraId="14A0C4B0" w14:textId="1B2A687E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gene id</w:t>
            </w:r>
          </w:p>
        </w:tc>
      </w:tr>
      <w:tr w:rsidR="002328A9" w:rsidRPr="0093522E" w14:paraId="6F9B996C" w14:textId="77777777" w:rsidTr="00F240D5">
        <w:trPr>
          <w:jc w:val="center"/>
        </w:trPr>
        <w:tc>
          <w:tcPr>
            <w:tcW w:w="4531" w:type="dxa"/>
          </w:tcPr>
          <w:p w14:paraId="3C6332BB" w14:textId="693D246E" w:rsidR="002328A9" w:rsidRPr="0093522E" w:rsidRDefault="00682D55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GTCTGTCGAGTTGTACCACC</w:t>
            </w:r>
          </w:p>
        </w:tc>
        <w:tc>
          <w:tcPr>
            <w:tcW w:w="1843" w:type="dxa"/>
          </w:tcPr>
          <w:p w14:paraId="449DF145" w14:textId="631DC6C7" w:rsidR="002328A9" w:rsidRPr="0093522E" w:rsidRDefault="00682D55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A</w:t>
            </w:r>
            <w:r w:rsidR="002328A9" w:rsidRPr="0093522E">
              <w:rPr>
                <w:rFonts w:ascii="Arial" w:hAnsi="Arial" w:cs="Arial"/>
              </w:rPr>
              <w:t>GG</w:t>
            </w:r>
          </w:p>
        </w:tc>
        <w:tc>
          <w:tcPr>
            <w:tcW w:w="2268" w:type="dxa"/>
          </w:tcPr>
          <w:p w14:paraId="2FEA2517" w14:textId="5292F738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93522E">
              <w:rPr>
                <w:rFonts w:ascii="Arial" w:hAnsi="Arial" w:cs="Arial"/>
                <w:i/>
                <w:iCs/>
              </w:rPr>
              <w:t>TAB2</w:t>
            </w:r>
          </w:p>
        </w:tc>
        <w:tc>
          <w:tcPr>
            <w:tcW w:w="3544" w:type="dxa"/>
          </w:tcPr>
          <w:p w14:paraId="449DAA50" w14:textId="594306BA" w:rsidR="002328A9" w:rsidRPr="0093522E" w:rsidRDefault="00C60667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ENSG00000</w:t>
            </w:r>
            <w:r w:rsidR="00682D55" w:rsidRPr="0093522E">
              <w:rPr>
                <w:rFonts w:ascii="Arial" w:hAnsi="Arial" w:cs="Arial"/>
              </w:rPr>
              <w:t>055208</w:t>
            </w:r>
          </w:p>
        </w:tc>
      </w:tr>
      <w:tr w:rsidR="002328A9" w:rsidRPr="0093522E" w14:paraId="042069B9" w14:textId="77777777" w:rsidTr="00F240D5">
        <w:trPr>
          <w:jc w:val="center"/>
        </w:trPr>
        <w:tc>
          <w:tcPr>
            <w:tcW w:w="4531" w:type="dxa"/>
          </w:tcPr>
          <w:p w14:paraId="2DED61C3" w14:textId="72A0D0D2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3522E">
              <w:rPr>
                <w:rFonts w:ascii="Arial" w:hAnsi="Arial" w:cs="Arial"/>
                <w:color w:val="000000" w:themeColor="text1"/>
              </w:rPr>
              <w:t>GT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GA</w:t>
            </w:r>
            <w:r w:rsidRPr="0093522E">
              <w:rPr>
                <w:rFonts w:ascii="Arial" w:hAnsi="Arial" w:cs="Arial"/>
                <w:color w:val="000000" w:themeColor="text1"/>
              </w:rPr>
              <w:t>GT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A</w:t>
            </w:r>
            <w:r w:rsidRPr="0093522E">
              <w:rPr>
                <w:rFonts w:ascii="Arial" w:hAnsi="Arial" w:cs="Arial"/>
                <w:color w:val="000000" w:themeColor="text1"/>
              </w:rPr>
              <w:t>GAGT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G</w:t>
            </w:r>
            <w:r w:rsidRPr="0093522E">
              <w:rPr>
                <w:rFonts w:ascii="Arial" w:hAnsi="Arial" w:cs="Arial"/>
                <w:color w:val="000000" w:themeColor="text1"/>
              </w:rPr>
              <w:t>GTACCACC</w:t>
            </w:r>
          </w:p>
        </w:tc>
        <w:tc>
          <w:tcPr>
            <w:tcW w:w="1843" w:type="dxa"/>
          </w:tcPr>
          <w:p w14:paraId="06CC4B69" w14:textId="45E840F0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TGG</w:t>
            </w:r>
          </w:p>
        </w:tc>
        <w:tc>
          <w:tcPr>
            <w:tcW w:w="2268" w:type="dxa"/>
          </w:tcPr>
          <w:p w14:paraId="4E36FEB9" w14:textId="3693AE51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93522E">
              <w:rPr>
                <w:rFonts w:ascii="Arial" w:hAnsi="Arial" w:cs="Arial" w:hint="eastAsia"/>
                <w:i/>
                <w:iCs/>
              </w:rPr>
              <w:t>M</w:t>
            </w:r>
            <w:r w:rsidRPr="0093522E">
              <w:rPr>
                <w:rFonts w:ascii="Arial" w:hAnsi="Arial" w:cs="Arial"/>
                <w:i/>
                <w:iCs/>
              </w:rPr>
              <w:t>VP</w:t>
            </w:r>
          </w:p>
        </w:tc>
        <w:tc>
          <w:tcPr>
            <w:tcW w:w="3544" w:type="dxa"/>
          </w:tcPr>
          <w:p w14:paraId="2ED6DE71" w14:textId="5E4FFDC8" w:rsidR="002328A9" w:rsidRPr="0093522E" w:rsidRDefault="00765BAC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ENSG00000</w:t>
            </w:r>
            <w:r w:rsidR="00682D55" w:rsidRPr="0093522E">
              <w:rPr>
                <w:rFonts w:ascii="Arial" w:hAnsi="Arial" w:cs="Arial"/>
              </w:rPr>
              <w:t>013364</w:t>
            </w:r>
          </w:p>
        </w:tc>
      </w:tr>
      <w:tr w:rsidR="002328A9" w:rsidRPr="0093522E" w14:paraId="4EB2E76B" w14:textId="77777777" w:rsidTr="00F240D5">
        <w:trPr>
          <w:jc w:val="center"/>
        </w:trPr>
        <w:tc>
          <w:tcPr>
            <w:tcW w:w="4531" w:type="dxa"/>
          </w:tcPr>
          <w:p w14:paraId="70928673" w14:textId="65842B3E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3522E">
              <w:rPr>
                <w:rFonts w:ascii="Arial" w:hAnsi="Arial" w:cs="Arial"/>
                <w:color w:val="000000" w:themeColor="text1"/>
              </w:rPr>
              <w:t>G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C</w:t>
            </w:r>
            <w:r w:rsidRPr="0093522E">
              <w:rPr>
                <w:rFonts w:ascii="Arial" w:hAnsi="Arial" w:cs="Arial"/>
                <w:color w:val="000000" w:themeColor="text1"/>
              </w:rPr>
              <w:t>CTGTC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C</w:t>
            </w:r>
            <w:r w:rsidRPr="0093522E">
              <w:rPr>
                <w:rFonts w:ascii="Arial" w:hAnsi="Arial" w:cs="Arial"/>
                <w:color w:val="000000" w:themeColor="text1"/>
              </w:rPr>
              <w:t>A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CC</w:t>
            </w:r>
            <w:r w:rsidRPr="0093522E">
              <w:rPr>
                <w:rFonts w:ascii="Arial" w:hAnsi="Arial" w:cs="Arial"/>
                <w:color w:val="000000" w:themeColor="text1"/>
              </w:rPr>
              <w:t>TGTACCACC</w:t>
            </w:r>
          </w:p>
        </w:tc>
        <w:tc>
          <w:tcPr>
            <w:tcW w:w="1843" w:type="dxa"/>
          </w:tcPr>
          <w:p w14:paraId="403CE57C" w14:textId="7FDCD852" w:rsidR="002328A9" w:rsidRPr="0093522E" w:rsidRDefault="00682D55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T</w:t>
            </w:r>
            <w:r w:rsidR="002328A9" w:rsidRPr="0093522E">
              <w:rPr>
                <w:rFonts w:ascii="Arial" w:hAnsi="Arial" w:cs="Arial"/>
              </w:rPr>
              <w:t>GG</w:t>
            </w:r>
          </w:p>
        </w:tc>
        <w:tc>
          <w:tcPr>
            <w:tcW w:w="2268" w:type="dxa"/>
          </w:tcPr>
          <w:p w14:paraId="5F2DA061" w14:textId="1FCE55F5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93522E">
              <w:rPr>
                <w:rFonts w:ascii="Arial" w:hAnsi="Arial" w:cs="Arial" w:hint="eastAsia"/>
                <w:i/>
                <w:iCs/>
              </w:rPr>
              <w:t>T</w:t>
            </w:r>
            <w:r w:rsidRPr="0093522E">
              <w:rPr>
                <w:rFonts w:ascii="Arial" w:hAnsi="Arial" w:cs="Arial"/>
                <w:i/>
                <w:iCs/>
              </w:rPr>
              <w:t>EKT5</w:t>
            </w:r>
          </w:p>
        </w:tc>
        <w:tc>
          <w:tcPr>
            <w:tcW w:w="3544" w:type="dxa"/>
          </w:tcPr>
          <w:p w14:paraId="746E8360" w14:textId="2F274B4D" w:rsidR="002328A9" w:rsidRPr="0093522E" w:rsidRDefault="00375A90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ENSG00000</w:t>
            </w:r>
            <w:r w:rsidR="00682D55" w:rsidRPr="0093522E">
              <w:rPr>
                <w:rFonts w:ascii="Arial" w:hAnsi="Arial" w:cs="Arial"/>
              </w:rPr>
              <w:t>153060</w:t>
            </w:r>
          </w:p>
        </w:tc>
      </w:tr>
      <w:tr w:rsidR="002328A9" w:rsidRPr="0093522E" w14:paraId="3A363C4F" w14:textId="77777777" w:rsidTr="00F240D5">
        <w:trPr>
          <w:jc w:val="center"/>
        </w:trPr>
        <w:tc>
          <w:tcPr>
            <w:tcW w:w="4531" w:type="dxa"/>
          </w:tcPr>
          <w:p w14:paraId="23B7AAA1" w14:textId="59D328CC" w:rsidR="002328A9" w:rsidRPr="0093522E" w:rsidRDefault="00682D55" w:rsidP="003539C7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3522E">
              <w:rPr>
                <w:rFonts w:ascii="Arial" w:hAnsi="Arial" w:cs="Arial"/>
                <w:color w:val="000000" w:themeColor="text1"/>
              </w:rPr>
              <w:t>GTCT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TGG</w:t>
            </w:r>
            <w:r w:rsidRPr="0093522E">
              <w:rPr>
                <w:rFonts w:ascii="Arial" w:hAnsi="Arial" w:cs="Arial"/>
                <w:color w:val="000000" w:themeColor="text1"/>
              </w:rPr>
              <w:t>GAGTTG</w:t>
            </w:r>
            <w:r w:rsidRPr="0093522E">
              <w:rPr>
                <w:rFonts w:ascii="Arial" w:hAnsi="Arial" w:cs="Arial"/>
                <w:b/>
                <w:bCs/>
                <w:color w:val="C00000"/>
              </w:rPr>
              <w:t>A</w:t>
            </w:r>
            <w:r w:rsidRPr="0093522E">
              <w:rPr>
                <w:rFonts w:ascii="Arial" w:hAnsi="Arial" w:cs="Arial"/>
                <w:color w:val="000000" w:themeColor="text1"/>
              </w:rPr>
              <w:t>ACCACC</w:t>
            </w:r>
          </w:p>
        </w:tc>
        <w:tc>
          <w:tcPr>
            <w:tcW w:w="1843" w:type="dxa"/>
          </w:tcPr>
          <w:p w14:paraId="5819A46D" w14:textId="59EF127B" w:rsidR="002328A9" w:rsidRPr="0093522E" w:rsidRDefault="002328A9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AGG</w:t>
            </w:r>
          </w:p>
        </w:tc>
        <w:tc>
          <w:tcPr>
            <w:tcW w:w="2268" w:type="dxa"/>
          </w:tcPr>
          <w:p w14:paraId="3F017BB5" w14:textId="14D64030" w:rsidR="002328A9" w:rsidRPr="0093522E" w:rsidRDefault="00682D55" w:rsidP="003539C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93522E">
              <w:rPr>
                <w:rFonts w:ascii="Arial" w:hAnsi="Arial" w:cs="Arial" w:hint="eastAsia"/>
                <w:i/>
                <w:iCs/>
              </w:rPr>
              <w:t>A</w:t>
            </w:r>
            <w:r w:rsidRPr="0093522E">
              <w:rPr>
                <w:rFonts w:ascii="Arial" w:hAnsi="Arial" w:cs="Arial"/>
                <w:i/>
                <w:iCs/>
              </w:rPr>
              <w:t>TP8B4</w:t>
            </w:r>
          </w:p>
        </w:tc>
        <w:tc>
          <w:tcPr>
            <w:tcW w:w="3544" w:type="dxa"/>
          </w:tcPr>
          <w:p w14:paraId="36F398B6" w14:textId="718AE08D" w:rsidR="002328A9" w:rsidRPr="0093522E" w:rsidRDefault="00375A90" w:rsidP="003539C7">
            <w:pPr>
              <w:spacing w:line="360" w:lineRule="auto"/>
              <w:rPr>
                <w:rFonts w:ascii="Arial" w:hAnsi="Arial" w:cs="Arial"/>
              </w:rPr>
            </w:pPr>
            <w:r w:rsidRPr="0093522E">
              <w:rPr>
                <w:rFonts w:ascii="Arial" w:hAnsi="Arial" w:cs="Arial"/>
              </w:rPr>
              <w:t>ENSG00000</w:t>
            </w:r>
            <w:r w:rsidR="00682D55" w:rsidRPr="0093522E">
              <w:rPr>
                <w:rFonts w:ascii="Arial" w:hAnsi="Arial" w:cs="Arial"/>
              </w:rPr>
              <w:t>104043</w:t>
            </w:r>
          </w:p>
        </w:tc>
      </w:tr>
    </w:tbl>
    <w:p w14:paraId="0447EF7C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0B770E5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E48BA07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ECC0CF0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B5282BD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5869E65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97B9103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7446468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BE99764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CAE7D9D" w14:textId="77777777" w:rsidR="00576A1B" w:rsidRPr="0093522E" w:rsidRDefault="00576A1B" w:rsidP="00A734C3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9393655" w14:textId="3B61A973" w:rsidR="00E86E31" w:rsidRPr="0093522E" w:rsidRDefault="00E86E31" w:rsidP="00A734C3">
      <w:pPr>
        <w:spacing w:line="360" w:lineRule="auto"/>
        <w:jc w:val="center"/>
        <w:rPr>
          <w:rFonts w:ascii="Arial" w:hAnsi="Arial" w:cs="Arial"/>
          <w:b/>
          <w:bCs/>
        </w:rPr>
      </w:pPr>
      <w:r w:rsidRPr="0093522E">
        <w:rPr>
          <w:rFonts w:ascii="Arial" w:hAnsi="Arial" w:cs="Arial"/>
          <w:b/>
          <w:bCs/>
        </w:rPr>
        <w:lastRenderedPageBreak/>
        <w:t>Off-target site sequencing information</w:t>
      </w:r>
    </w:p>
    <w:p w14:paraId="78DE0BA2" w14:textId="3993181B" w:rsidR="00E86525" w:rsidRPr="0093522E" w:rsidRDefault="00E86525" w:rsidP="00E86525">
      <w:pPr>
        <w:spacing w:line="360" w:lineRule="auto"/>
        <w:rPr>
          <w:rFonts w:ascii="Arial" w:hAnsi="Arial" w:cs="Arial"/>
          <w:b/>
          <w:bCs/>
        </w:rPr>
      </w:pPr>
      <w:r w:rsidRPr="0093522E">
        <w:rPr>
          <w:rFonts w:ascii="Arial" w:hAnsi="Arial" w:cs="Arial"/>
          <w:b/>
          <w:bCs/>
        </w:rPr>
        <w:t>1.</w:t>
      </w:r>
      <w:r w:rsidR="00DE3A26" w:rsidRPr="0093522E">
        <w:t xml:space="preserve"> </w:t>
      </w:r>
      <w:r w:rsidR="00682D55" w:rsidRPr="0093522E">
        <w:rPr>
          <w:rFonts w:ascii="Arial" w:hAnsi="Arial" w:cs="Arial"/>
          <w:b/>
          <w:bCs/>
          <w:i/>
          <w:iCs/>
        </w:rPr>
        <w:t>MVP</w:t>
      </w:r>
    </w:p>
    <w:p w14:paraId="11F79E80" w14:textId="40E19081" w:rsidR="00E86525" w:rsidRPr="0093522E" w:rsidRDefault="002E59A0" w:rsidP="003539C7">
      <w:pPr>
        <w:spacing w:line="360" w:lineRule="auto"/>
        <w:rPr>
          <w:rFonts w:ascii="Arial" w:hAnsi="Arial" w:cs="Arial"/>
          <w:b/>
          <w:bCs/>
        </w:rPr>
      </w:pPr>
      <w:r w:rsidRPr="0093522E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1E9DE22A" wp14:editId="06BDA5CD">
            <wp:extent cx="8220075" cy="998855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15"/>
                    <a:stretch/>
                  </pic:blipFill>
                  <pic:spPr bwMode="auto">
                    <a:xfrm>
                      <a:off x="0" y="0"/>
                      <a:ext cx="8372239" cy="1017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3972D" w14:textId="1BDC1251" w:rsidR="00E86525" w:rsidRPr="0093522E" w:rsidRDefault="00E86525" w:rsidP="003539C7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93522E">
        <w:rPr>
          <w:rFonts w:ascii="Arial" w:hAnsi="Arial" w:cs="Arial" w:hint="eastAsia"/>
          <w:b/>
          <w:bCs/>
        </w:rPr>
        <w:t>2</w:t>
      </w:r>
      <w:r w:rsidRPr="0093522E">
        <w:rPr>
          <w:rFonts w:ascii="Arial" w:hAnsi="Arial" w:cs="Arial"/>
          <w:b/>
          <w:bCs/>
        </w:rPr>
        <w:t>.</w:t>
      </w:r>
      <w:r w:rsidRPr="0093522E">
        <w:t xml:space="preserve"> </w:t>
      </w:r>
      <w:r w:rsidR="00682D55" w:rsidRPr="0093522E">
        <w:rPr>
          <w:rFonts w:ascii="Arial" w:hAnsi="Arial" w:cs="Arial"/>
          <w:b/>
          <w:bCs/>
          <w:i/>
          <w:iCs/>
        </w:rPr>
        <w:t>TEKT5</w:t>
      </w:r>
    </w:p>
    <w:p w14:paraId="64B76060" w14:textId="71AC01AB" w:rsidR="00527311" w:rsidRPr="0093522E" w:rsidRDefault="00F443A1" w:rsidP="003539C7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93522E">
        <w:rPr>
          <w:rFonts w:ascii="Arial" w:hAnsi="Arial" w:cs="Arial"/>
          <w:b/>
          <w:bCs/>
          <w:i/>
          <w:iCs/>
          <w:noProof/>
          <w:lang w:val="en-IN" w:eastAsia="en-IN"/>
        </w:rPr>
        <w:drawing>
          <wp:inline distT="0" distB="0" distL="0" distR="0" wp14:anchorId="2B754E73" wp14:editId="768AD99F">
            <wp:extent cx="8172450" cy="1076908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1698" cy="1078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8F89" w14:textId="18DA173F" w:rsidR="00E86525" w:rsidRPr="0093522E" w:rsidRDefault="00E86525" w:rsidP="003539C7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93522E">
        <w:rPr>
          <w:rFonts w:ascii="Arial" w:hAnsi="Arial" w:cs="Arial" w:hint="eastAsia"/>
          <w:b/>
          <w:bCs/>
        </w:rPr>
        <w:t>3</w:t>
      </w:r>
      <w:r w:rsidRPr="0093522E">
        <w:rPr>
          <w:rFonts w:ascii="Arial" w:hAnsi="Arial" w:cs="Arial"/>
          <w:b/>
          <w:bCs/>
        </w:rPr>
        <w:t>.</w:t>
      </w:r>
      <w:r w:rsidRPr="0093522E">
        <w:t xml:space="preserve"> </w:t>
      </w:r>
      <w:r w:rsidR="00682D55" w:rsidRPr="0093522E">
        <w:rPr>
          <w:rFonts w:ascii="Arial" w:hAnsi="Arial" w:cs="Arial"/>
          <w:b/>
          <w:bCs/>
          <w:i/>
          <w:iCs/>
        </w:rPr>
        <w:t>ATP8B4</w:t>
      </w:r>
    </w:p>
    <w:p w14:paraId="05D2B720" w14:textId="3FDE5622" w:rsidR="00576A1B" w:rsidRPr="0093522E" w:rsidRDefault="00F8697C" w:rsidP="003539C7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93522E">
        <w:rPr>
          <w:rFonts w:ascii="Arial" w:hAnsi="Arial" w:cs="Arial"/>
          <w:b/>
          <w:bCs/>
          <w:i/>
          <w:iCs/>
          <w:noProof/>
          <w:lang w:val="en-IN" w:eastAsia="en-IN"/>
        </w:rPr>
        <w:drawing>
          <wp:inline distT="0" distB="0" distL="0" distR="0" wp14:anchorId="5A4E0B2C" wp14:editId="2865FCC8">
            <wp:extent cx="8220075" cy="106807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414" cy="1068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E3E83" w14:textId="77777777" w:rsidR="00576A1B" w:rsidRPr="0093522E" w:rsidRDefault="00576A1B" w:rsidP="003539C7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4DA07279" w14:textId="77777777" w:rsidR="00576A1B" w:rsidRPr="0093522E" w:rsidRDefault="00576A1B" w:rsidP="003539C7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77AB45A8" w14:textId="36B780F3" w:rsidR="00E70D6A" w:rsidRPr="0093522E" w:rsidRDefault="00E70D6A" w:rsidP="00EC1BAD">
      <w:pPr>
        <w:spacing w:line="360" w:lineRule="auto"/>
        <w:ind w:firstLineChars="200" w:firstLine="420"/>
        <w:rPr>
          <w:rFonts w:ascii="Arial" w:hAnsi="Arial" w:cs="Arial"/>
          <w:b/>
          <w:bCs/>
          <w:i/>
          <w:iCs/>
        </w:rPr>
      </w:pPr>
      <w:r w:rsidRPr="0093522E">
        <w:rPr>
          <w:rFonts w:ascii="Arial" w:hAnsi="Arial" w:cs="Arial"/>
          <w:b/>
          <w:bCs/>
          <w:i/>
          <w:iCs/>
        </w:rPr>
        <w:lastRenderedPageBreak/>
        <w:t>Verification of the absence of random plasmid integration events</w:t>
      </w:r>
      <w:r w:rsidR="00576A1B" w:rsidRPr="0093522E">
        <w:rPr>
          <w:rFonts w:ascii="Arial" w:hAnsi="Arial" w:cs="Arial"/>
          <w:b/>
          <w:bCs/>
          <w:i/>
          <w:iCs/>
        </w:rPr>
        <w:t xml:space="preserve">              </w:t>
      </w:r>
      <w:r w:rsidR="00EC1BAD" w:rsidRPr="0093522E">
        <w:rPr>
          <w:rFonts w:ascii="Arial" w:hAnsi="Arial" w:cs="Arial"/>
          <w:b/>
          <w:bCs/>
          <w:i/>
          <w:iCs/>
        </w:rPr>
        <w:t>V</w:t>
      </w:r>
      <w:r w:rsidR="00EC1BAD" w:rsidRPr="0093522E">
        <w:rPr>
          <w:rFonts w:ascii="Arial" w:hAnsi="Arial" w:cs="Arial" w:hint="eastAsia"/>
          <w:b/>
          <w:bCs/>
          <w:i/>
          <w:iCs/>
        </w:rPr>
        <w:t>e</w:t>
      </w:r>
      <w:r w:rsidR="00EC1BAD" w:rsidRPr="0093522E">
        <w:rPr>
          <w:rFonts w:ascii="Arial" w:hAnsi="Arial" w:cs="Arial"/>
          <w:b/>
          <w:bCs/>
          <w:i/>
          <w:iCs/>
        </w:rPr>
        <w:t>rification of the absence of mycoplasma infection</w:t>
      </w:r>
    </w:p>
    <w:p w14:paraId="2686AACB" w14:textId="5B2EAB0A" w:rsidR="00490175" w:rsidRDefault="00EC1BAD" w:rsidP="00ED7B8B">
      <w:pPr>
        <w:spacing w:line="360" w:lineRule="auto"/>
        <w:rPr>
          <w:rFonts w:ascii="Arial" w:hAnsi="Arial" w:cs="Arial"/>
          <w:b/>
          <w:bCs/>
          <w:i/>
          <w:iCs/>
        </w:rPr>
        <w:sectPr w:rsidR="00490175" w:rsidSect="0093522E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93522E">
        <w:rPr>
          <w:rFonts w:ascii="Arial" w:hAnsi="Arial" w:cs="Arial"/>
          <w:b/>
          <w:bCs/>
          <w:i/>
          <w:i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86F6122" wp14:editId="3C7A6EBD">
            <wp:simplePos x="0" y="0"/>
            <wp:positionH relativeFrom="column">
              <wp:posOffset>4687570</wp:posOffset>
            </wp:positionH>
            <wp:positionV relativeFrom="paragraph">
              <wp:posOffset>8890</wp:posOffset>
            </wp:positionV>
            <wp:extent cx="3875405" cy="2635885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05" cy="263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3709" w:rsidRPr="0093522E">
        <w:rPr>
          <w:noProof/>
          <w:lang w:val="en-IN" w:eastAsia="en-IN"/>
        </w:rPr>
        <w:drawing>
          <wp:inline distT="0" distB="0" distL="0" distR="0" wp14:anchorId="26C132CD" wp14:editId="4AEC98EF">
            <wp:extent cx="4466678" cy="27717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530" cy="2782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EB9B7" w14:textId="4F7102A1" w:rsidR="00CA3479" w:rsidRPr="00490175" w:rsidRDefault="00CA3479" w:rsidP="00ED7B8B">
      <w:pPr>
        <w:widowControl/>
        <w:jc w:val="left"/>
        <w:rPr>
          <w:rFonts w:ascii="Arial" w:hAnsi="Arial" w:cs="Arial"/>
          <w:b/>
          <w:bCs/>
          <w:i/>
          <w:iCs/>
          <w:sz w:val="24"/>
          <w:szCs w:val="24"/>
        </w:rPr>
      </w:pPr>
    </w:p>
    <w:sectPr w:rsidR="00CA3479" w:rsidRPr="00490175" w:rsidSect="0093522E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483A5" w14:textId="77777777" w:rsidR="009B57C4" w:rsidRDefault="009B57C4" w:rsidP="00E86525">
      <w:r>
        <w:separator/>
      </w:r>
    </w:p>
  </w:endnote>
  <w:endnote w:type="continuationSeparator" w:id="0">
    <w:p w14:paraId="6EC58EDB" w14:textId="77777777" w:rsidR="009B57C4" w:rsidRDefault="009B57C4" w:rsidP="00E86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72C51" w14:textId="77777777" w:rsidR="009B57C4" w:rsidRDefault="009B57C4" w:rsidP="00E86525">
      <w:r>
        <w:separator/>
      </w:r>
    </w:p>
  </w:footnote>
  <w:footnote w:type="continuationSeparator" w:id="0">
    <w:p w14:paraId="0A7D5B63" w14:textId="77777777" w:rsidR="009B57C4" w:rsidRDefault="009B57C4" w:rsidP="00E86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E75"/>
    <w:rsid w:val="00003709"/>
    <w:rsid w:val="0003480F"/>
    <w:rsid w:val="000555B7"/>
    <w:rsid w:val="00077A87"/>
    <w:rsid w:val="00133619"/>
    <w:rsid w:val="001A6BBF"/>
    <w:rsid w:val="001C0F10"/>
    <w:rsid w:val="001D3085"/>
    <w:rsid w:val="001E6062"/>
    <w:rsid w:val="002328A9"/>
    <w:rsid w:val="00294AB2"/>
    <w:rsid w:val="002E59A0"/>
    <w:rsid w:val="002F7B20"/>
    <w:rsid w:val="00314500"/>
    <w:rsid w:val="003160A5"/>
    <w:rsid w:val="003539C7"/>
    <w:rsid w:val="00375A90"/>
    <w:rsid w:val="00406940"/>
    <w:rsid w:val="00415FF2"/>
    <w:rsid w:val="00490175"/>
    <w:rsid w:val="00490E6A"/>
    <w:rsid w:val="0049395E"/>
    <w:rsid w:val="004B1628"/>
    <w:rsid w:val="00527311"/>
    <w:rsid w:val="00533D51"/>
    <w:rsid w:val="0057369A"/>
    <w:rsid w:val="00576A1B"/>
    <w:rsid w:val="005D01B0"/>
    <w:rsid w:val="005E797C"/>
    <w:rsid w:val="00682D55"/>
    <w:rsid w:val="00717E7C"/>
    <w:rsid w:val="00740CDA"/>
    <w:rsid w:val="00765BAC"/>
    <w:rsid w:val="008930BA"/>
    <w:rsid w:val="008D3072"/>
    <w:rsid w:val="00931176"/>
    <w:rsid w:val="0093522E"/>
    <w:rsid w:val="009637E1"/>
    <w:rsid w:val="009A2142"/>
    <w:rsid w:val="009B57C4"/>
    <w:rsid w:val="009C332D"/>
    <w:rsid w:val="00A734C3"/>
    <w:rsid w:val="00A77B21"/>
    <w:rsid w:val="00A83FD4"/>
    <w:rsid w:val="00AB6340"/>
    <w:rsid w:val="00AF2657"/>
    <w:rsid w:val="00AF3DD4"/>
    <w:rsid w:val="00B40400"/>
    <w:rsid w:val="00B43AF6"/>
    <w:rsid w:val="00B60B72"/>
    <w:rsid w:val="00BA4A65"/>
    <w:rsid w:val="00BA7E75"/>
    <w:rsid w:val="00C02ED8"/>
    <w:rsid w:val="00C60667"/>
    <w:rsid w:val="00C77425"/>
    <w:rsid w:val="00CA3479"/>
    <w:rsid w:val="00D24E44"/>
    <w:rsid w:val="00D84F9E"/>
    <w:rsid w:val="00DE3A26"/>
    <w:rsid w:val="00E70D6A"/>
    <w:rsid w:val="00E847F6"/>
    <w:rsid w:val="00E86525"/>
    <w:rsid w:val="00E86E31"/>
    <w:rsid w:val="00EC1BAD"/>
    <w:rsid w:val="00ED23D9"/>
    <w:rsid w:val="00ED7B8B"/>
    <w:rsid w:val="00F07168"/>
    <w:rsid w:val="00F240D5"/>
    <w:rsid w:val="00F443A1"/>
    <w:rsid w:val="00F46EC6"/>
    <w:rsid w:val="00F47DE5"/>
    <w:rsid w:val="00F8697C"/>
    <w:rsid w:val="00FA50A2"/>
    <w:rsid w:val="00FA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80CF72"/>
  <w15:chartTrackingRefBased/>
  <w15:docId w15:val="{674C21C4-778C-408B-88ED-C558CCF2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5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5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27ACC-E7D1-4AE9-93D0-76AC4EEE4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wei</dc:creator>
  <cp:keywords/>
  <dc:description/>
  <cp:lastModifiedBy>Dhanasekar Subramanian</cp:lastModifiedBy>
  <cp:revision>21</cp:revision>
  <dcterms:created xsi:type="dcterms:W3CDTF">2021-08-25T14:31:00Z</dcterms:created>
  <dcterms:modified xsi:type="dcterms:W3CDTF">2025-01-28T07:31:00Z</dcterms:modified>
</cp:coreProperties>
</file>